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785"/>
          <w:tab w:val="left" w:pos="65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cs="Times New Roman"/>
          <w:b/>
          <w:bCs/>
          <w:sz w:val="22"/>
          <w:szCs w:val="22"/>
          <w:lang w:val="en-US" w:eastAsia="zh-CN"/>
        </w:rPr>
      </w:pPr>
      <w:r>
        <w:rPr>
          <w:rFonts w:hint="eastAsia" w:cs="Times New Roman"/>
          <w:b/>
          <w:bCs/>
          <w:sz w:val="22"/>
          <w:szCs w:val="22"/>
          <w:lang w:val="en-US" w:eastAsia="zh-CN"/>
        </w:rPr>
        <w:t xml:space="preserve">Appendix 2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785"/>
          <w:tab w:val="left" w:pos="65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OLE_LINK1"/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Table 1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Comparison of sedentary behavior in </w:t>
      </w:r>
      <w:bookmarkStart w:id="1" w:name="OLE_LINK112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older adults</w:t>
      </w:r>
      <w:bookmarkEnd w:id="1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T2DM patients with different characteristics</w:t>
      </w:r>
    </w:p>
    <w:bookmarkEnd w:id="0"/>
    <w:tbl>
      <w:tblPr>
        <w:tblStyle w:val="3"/>
        <w:tblW w:w="822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1625"/>
        <w:gridCol w:w="1396"/>
        <w:gridCol w:w="1719"/>
        <w:gridCol w:w="1065"/>
        <w:gridCol w:w="8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47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30"/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haracteristic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ategories</w:t>
            </w:r>
          </w:p>
        </w:tc>
        <w:tc>
          <w:tcPr>
            <w:tcW w:w="1396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umber of cases（%）</w:t>
            </w:r>
          </w:p>
        </w:tc>
        <w:tc>
          <w:tcPr>
            <w:tcW w:w="1719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dentary time（h/d）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position w:val="-6"/>
                <w:sz w:val="21"/>
                <w:szCs w:val="21"/>
                <w:vertAlign w:val="baseline"/>
                <w:lang w:val="en-US" w:eastAsia="zh-CN"/>
              </w:rPr>
              <w:object>
                <v:shape id="_x0000_i1025" o:spt="75" type="#_x0000_t75" style="height:13pt;width:26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106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t</w:t>
            </w:r>
          </w:p>
        </w:tc>
        <w:tc>
          <w:tcPr>
            <w:tcW w:w="877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Age</w:t>
            </w:r>
          </w:p>
        </w:tc>
        <w:tc>
          <w:tcPr>
            <w:tcW w:w="1625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9</w:t>
            </w:r>
          </w:p>
        </w:tc>
        <w:tc>
          <w:tcPr>
            <w:tcW w:w="1396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49</w:t>
            </w:r>
            <w:bookmarkStart w:id="3" w:name="OLE_LINK2"/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bookmarkEnd w:id="3"/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0.92 )</w:t>
            </w:r>
          </w:p>
        </w:tc>
        <w:tc>
          <w:tcPr>
            <w:tcW w:w="1719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.4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1065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sym w:font="Symbol" w:char="002D"/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5.18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77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1396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40 ( 49.08 )</w:t>
            </w:r>
          </w:p>
        </w:tc>
        <w:tc>
          <w:tcPr>
            <w:tcW w:w="1719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8.2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65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x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an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6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8.26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3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58</w:t>
            </w:r>
          </w:p>
        </w:tc>
        <w:tc>
          <w:tcPr>
            <w:tcW w:w="1065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71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7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emale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53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1.74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2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63</w:t>
            </w:r>
          </w:p>
        </w:tc>
        <w:tc>
          <w:tcPr>
            <w:tcW w:w="1065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（kg/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≤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18.5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.04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1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28</w:t>
            </w:r>
          </w:p>
        </w:tc>
        <w:tc>
          <w:tcPr>
            <w:tcW w:w="1065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14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7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.5 &lt; BMI &lt; 24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96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0.08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2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67</w:t>
            </w:r>
          </w:p>
        </w:tc>
        <w:tc>
          <w:tcPr>
            <w:tcW w:w="1065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 ≤ BMI &lt; 28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2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3.35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3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55</w:t>
            </w:r>
          </w:p>
        </w:tc>
        <w:tc>
          <w:tcPr>
            <w:tcW w:w="1065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8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.0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1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4.52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2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65</w:t>
            </w:r>
          </w:p>
        </w:tc>
        <w:tc>
          <w:tcPr>
            <w:tcW w:w="1065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Education Level</w:t>
            </w: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Primary School or Below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37</w:t>
            </w:r>
            <w:bookmarkStart w:id="4" w:name="OLE_LINK3"/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bookmarkEnd w:id="4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8.02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7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78</w:t>
            </w:r>
          </w:p>
        </w:tc>
        <w:tc>
          <w:tcPr>
            <w:tcW w:w="1065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55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7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Junior Middle School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0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4.99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2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37</w:t>
            </w:r>
          </w:p>
        </w:tc>
        <w:tc>
          <w:tcPr>
            <w:tcW w:w="1065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Senior High School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Vocational School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9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0.25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.9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63</w:t>
            </w:r>
          </w:p>
        </w:tc>
        <w:tc>
          <w:tcPr>
            <w:tcW w:w="1065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ollege/Associate Degree or Higher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.75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.4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66</w:t>
            </w:r>
          </w:p>
        </w:tc>
        <w:tc>
          <w:tcPr>
            <w:tcW w:w="1065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5" w:name="OLE_LINK83"/>
            <w:r>
              <w:rPr>
                <w:rFonts w:hint="default" w:ascii="Times New Roman" w:hAnsi="Times New Roman" w:eastAsia="宋体" w:cs="Times New Roman"/>
                <w:szCs w:val="21"/>
              </w:rPr>
              <w:t>Marital Status</w:t>
            </w:r>
            <w:bookmarkEnd w:id="5"/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Married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0.78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65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sym w:font="Symbol" w:char="002D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9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7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Other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9.22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37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65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6" w:name="OLE_LINK7"/>
            <w:r>
              <w:rPr>
                <w:rFonts w:hint="default" w:ascii="Times New Roman" w:hAnsi="Times New Roman" w:eastAsia="宋体" w:cs="Times New Roman"/>
                <w:szCs w:val="21"/>
              </w:rPr>
              <w:t>Residential Status</w:t>
            </w:r>
            <w:bookmarkEnd w:id="6"/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iving Alone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bookmarkStart w:id="8" w:name="_GoBack"/>
            <w:bookmarkEnd w:id="8"/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.38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8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5</w:t>
            </w:r>
          </w:p>
        </w:tc>
        <w:tc>
          <w:tcPr>
            <w:tcW w:w="1065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3</w:t>
            </w: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7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t Living Alone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8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1.62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2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63</w:t>
            </w:r>
          </w:p>
        </w:tc>
        <w:tc>
          <w:tcPr>
            <w:tcW w:w="1065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Income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RMB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/Mon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99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06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2.13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6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62</w:t>
            </w:r>
          </w:p>
        </w:tc>
        <w:tc>
          <w:tcPr>
            <w:tcW w:w="1065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5.43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7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00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999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54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1.49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3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065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00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eastAsia="zh-CN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999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9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0.25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0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50</w:t>
            </w:r>
          </w:p>
        </w:tc>
        <w:tc>
          <w:tcPr>
            <w:tcW w:w="1065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00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0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.13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.6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73</w:t>
            </w:r>
          </w:p>
        </w:tc>
        <w:tc>
          <w:tcPr>
            <w:tcW w:w="1065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oexistence of Chronic Condition</w:t>
            </w: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86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8.94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6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44</w:t>
            </w:r>
          </w:p>
        </w:tc>
        <w:tc>
          <w:tcPr>
            <w:tcW w:w="1065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0.48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7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03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.06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.9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49</w:t>
            </w:r>
          </w:p>
        </w:tc>
        <w:tc>
          <w:tcPr>
            <w:tcW w:w="1065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Duration of Illness in Years</w:t>
            </w: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7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eastAsia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5.52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1065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0.31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87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02 ( 41.31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.7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4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65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eastAsia="zh-CN"/>
              </w:rPr>
              <w:t>~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9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 ( 45.60 )</w:t>
            </w:r>
          </w:p>
        </w:tc>
        <w:tc>
          <w:tcPr>
            <w:tcW w:w="17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6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5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65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47" w:type="dxa"/>
            <w:vMerge w:val="continue"/>
            <w:tcBorders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tcBorders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396" w:type="dxa"/>
            <w:tcBorders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7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57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tcBorders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.9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1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65" w:type="dxa"/>
            <w:vMerge w:val="continue"/>
            <w:tcBorders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1547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asting Blood Glucose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（mmol/L）</w:t>
            </w:r>
          </w:p>
        </w:tc>
        <w:tc>
          <w:tcPr>
            <w:tcW w:w="1625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.9</w:t>
            </w:r>
          </w:p>
        </w:tc>
        <w:tc>
          <w:tcPr>
            <w:tcW w:w="1396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63 ( 33.33 )</w:t>
            </w:r>
          </w:p>
        </w:tc>
        <w:tc>
          <w:tcPr>
            <w:tcW w:w="1719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4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1065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35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77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1547" w:type="dxa"/>
            <w:vMerge w:val="continue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7.0</w:t>
            </w:r>
          </w:p>
        </w:tc>
        <w:tc>
          <w:tcPr>
            <w:tcW w:w="1396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26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7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)</w:t>
            </w:r>
          </w:p>
        </w:tc>
        <w:tc>
          <w:tcPr>
            <w:tcW w:w="1719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65" w:type="dxa"/>
            <w:vMerge w:val="continue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77" w:type="dxa"/>
            <w:vMerge w:val="continue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785"/>
                <w:tab w:val="left" w:pos="65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bookmarkEnd w:id="2"/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Note: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：independent samples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lang w:bidi="ar"/>
        </w:rPr>
        <w:t xml:space="preserve"> t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-test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bidi="ar"/>
        </w:rPr>
        <w:t>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：</w:t>
      </w:r>
      <w:bookmarkStart w:id="7" w:name="OLE_LINK132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ANOVA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analysis of variance</w:t>
      </w:r>
      <w:bookmarkEnd w:id="7"/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*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lang w:bidi="ar"/>
        </w:rPr>
        <w:t>P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&lt;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0.05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eastAsia="zh-CN" w:bidi="ar"/>
        </w:rPr>
        <w:t>；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RMB: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enminbi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w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e conducted the survey in China and collected data in RMB (Renminbi, the official currency of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the People</w:t>
      </w:r>
      <w:r>
        <w:rPr>
          <w:rFonts w:hint="default" w:ascii="Times New Roman" w:hAnsi="Times New Roman" w:cs="Times New Roman"/>
        </w:rPr>
        <w:t>'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s Republic of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China)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wOWY1OThjOTBmY2I1M2U5OGEyOWE4OWU3MTI0MDIifQ=="/>
  </w:docVars>
  <w:rsids>
    <w:rsidRoot w:val="00000000"/>
    <w:rsid w:val="037676C8"/>
    <w:rsid w:val="07184F2C"/>
    <w:rsid w:val="080207BD"/>
    <w:rsid w:val="0E204604"/>
    <w:rsid w:val="1DA15E42"/>
    <w:rsid w:val="1EE737B5"/>
    <w:rsid w:val="2821089B"/>
    <w:rsid w:val="2E974138"/>
    <w:rsid w:val="4A240477"/>
    <w:rsid w:val="56BC2FA6"/>
    <w:rsid w:val="5B81656C"/>
    <w:rsid w:val="5FF67529"/>
    <w:rsid w:val="60FE708C"/>
    <w:rsid w:val="6B1D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1T13:03:00Z</dcterms:created>
  <dc:creator>86184</dc:creator>
  <cp:lastModifiedBy>丹</cp:lastModifiedBy>
  <dcterms:modified xsi:type="dcterms:W3CDTF">2024-04-28T11:24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C4DC96D2E2145F4823423FDAD715D11_12</vt:lpwstr>
  </property>
</Properties>
</file>